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C06A2" w14:textId="77777777" w:rsidR="00356D08" w:rsidRPr="00404739" w:rsidRDefault="00356D08" w:rsidP="00356D08">
      <w:pPr>
        <w:shd w:val="clear" w:color="auto" w:fill="FFFFFF"/>
        <w:spacing w:before="200" w:after="200" w:line="360" w:lineRule="auto"/>
        <w:jc w:val="center"/>
        <w:outlineLvl w:val="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S3 Appendix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 </w:t>
      </w:r>
    </w:p>
    <w:p w14:paraId="26C73884" w14:textId="77777777" w:rsidR="00356D08" w:rsidRPr="00404739" w:rsidRDefault="00356D08" w:rsidP="00356D08">
      <w:pPr>
        <w:shd w:val="clear" w:color="auto" w:fill="FFFFFF"/>
        <w:spacing w:before="200" w:after="200" w:line="360" w:lineRule="auto"/>
        <w:outlineLvl w:val="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Rating Activity Instructions</w:t>
      </w:r>
    </w:p>
    <w:p w14:paraId="43CFD441" w14:textId="77777777" w:rsidR="00356D08" w:rsidRPr="00404739" w:rsidRDefault="00356D08" w:rsidP="00356D08">
      <w:pPr>
        <w:shd w:val="clear" w:color="auto" w:fill="FFFFFF"/>
        <w:spacing w:before="200" w:after="200" w:line="360" w:lineRule="auto"/>
        <w:outlineLvl w:val="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Instructions:</w:t>
      </w:r>
    </w:p>
    <w:p w14:paraId="170E9337" w14:textId="77777777" w:rsidR="00356D08" w:rsidRPr="00404739" w:rsidRDefault="00356D08" w:rsidP="00356D08">
      <w:pPr>
        <w:shd w:val="clear" w:color="auto" w:fill="FFFFFF"/>
        <w:spacing w:before="200" w:after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On a scale of 1 to 5, rate each statement based on it is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importance/priority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to you.</w:t>
      </w:r>
    </w:p>
    <w:p w14:paraId="2532510A" w14:textId="77777777" w:rsidR="00356D08" w:rsidRPr="00404739" w:rsidRDefault="00356D08" w:rsidP="00356D08">
      <w:pPr>
        <w:shd w:val="clear" w:color="auto" w:fill="FFFFFF"/>
        <w:spacing w:before="200" w:after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1= Not important at all.</w:t>
      </w:r>
    </w:p>
    <w:p w14:paraId="165BBEFB" w14:textId="77777777" w:rsidR="00356D08" w:rsidRPr="00404739" w:rsidRDefault="00356D08" w:rsidP="00356D08">
      <w:pPr>
        <w:shd w:val="clear" w:color="auto" w:fill="FFFFFF"/>
        <w:spacing w:before="200" w:after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2= Not very important.</w:t>
      </w:r>
    </w:p>
    <w:p w14:paraId="58BA6E8F" w14:textId="77777777" w:rsidR="00356D08" w:rsidRPr="00404739" w:rsidRDefault="00356D08" w:rsidP="00356D08">
      <w:pPr>
        <w:shd w:val="clear" w:color="auto" w:fill="FFFFFF"/>
        <w:spacing w:before="200" w:after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3= Somewhat important</w:t>
      </w:r>
    </w:p>
    <w:p w14:paraId="033059D1" w14:textId="77777777" w:rsidR="00356D08" w:rsidRPr="00404739" w:rsidRDefault="00356D08" w:rsidP="00356D08">
      <w:pPr>
        <w:shd w:val="clear" w:color="auto" w:fill="FFFFFF"/>
        <w:spacing w:before="200" w:after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4= Very important.</w:t>
      </w:r>
    </w:p>
    <w:p w14:paraId="70F24FAF" w14:textId="77777777" w:rsidR="00356D08" w:rsidRPr="00404739" w:rsidRDefault="00356D08" w:rsidP="00356D08">
      <w:pPr>
        <w:shd w:val="clear" w:color="auto" w:fill="FFFFFF"/>
        <w:spacing w:before="200" w:after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5= Extremely important.</w:t>
      </w:r>
    </w:p>
    <w:p w14:paraId="1AE7E597" w14:textId="77777777" w:rsidR="00356D08" w:rsidRPr="00404739" w:rsidRDefault="00356D08" w:rsidP="00356D08">
      <w:pPr>
        <w:rPr>
          <w:rFonts w:asciiTheme="minorBidi" w:hAnsiTheme="minorBidi" w:cstheme="minorBidi"/>
          <w:color w:val="000000" w:themeColor="text1"/>
          <w:sz w:val="20"/>
          <w:szCs w:val="20"/>
        </w:rPr>
      </w:pPr>
    </w:p>
    <w:p w14:paraId="4D5F8362" w14:textId="77777777" w:rsidR="00356D08" w:rsidRPr="00404739" w:rsidRDefault="00356D08" w:rsidP="00356D08">
      <w:pPr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noProof/>
          <w:color w:val="000000" w:themeColor="text1"/>
          <w:sz w:val="20"/>
          <w:szCs w:val="20"/>
          <w:lang w:val="en-US"/>
        </w:rPr>
        <w:drawing>
          <wp:inline distT="114300" distB="114300" distL="114300" distR="114300" wp14:anchorId="49CE7C22" wp14:editId="117CFFD8">
            <wp:extent cx="6200775" cy="3529013"/>
            <wp:effectExtent l="0" t="0" r="0" b="0"/>
            <wp:docPr id="1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35290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4022E9" w14:textId="77777777" w:rsidR="00356D08" w:rsidRPr="00404739" w:rsidRDefault="00356D08" w:rsidP="00356D0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</w:p>
    <w:p w14:paraId="0B883C75" w14:textId="77777777" w:rsidR="00356D08" w:rsidRPr="00404739" w:rsidRDefault="00356D08" w:rsidP="00356D08">
      <w:pPr>
        <w:widowControl w:val="0"/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</w:p>
    <w:p w14:paraId="048418FE" w14:textId="77777777" w:rsidR="00356D08" w:rsidRPr="00404739" w:rsidRDefault="00356D08" w:rsidP="00356D08">
      <w:pPr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5ABF7C7F" w14:textId="77777777" w:rsidR="00356D08" w:rsidRDefault="00356D08" w:rsidP="00356D08">
      <w:pPr>
        <w:spacing w:line="360" w:lineRule="auto"/>
        <w:ind w:left="720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7F180520" w14:textId="77777777" w:rsidR="001C0FA1" w:rsidRDefault="00356D08">
      <w:bookmarkStart w:id="0" w:name="_GoBack"/>
      <w:bookmarkEnd w:id="0"/>
    </w:p>
    <w:sectPr w:rsidR="001C0FA1" w:rsidSect="00D234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D08"/>
    <w:rsid w:val="00356D08"/>
    <w:rsid w:val="00861891"/>
    <w:rsid w:val="00D2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E67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56D0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Macintosh Word</Application>
  <DocSecurity>0</DocSecurity>
  <Lines>1</Lines>
  <Paragraphs>1</Paragraphs>
  <ScaleCrop>false</ScaleCrop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d Alolayan</dc:creator>
  <cp:keywords/>
  <dc:description/>
  <cp:lastModifiedBy>Waad Alolayan</cp:lastModifiedBy>
  <cp:revision>1</cp:revision>
  <dcterms:created xsi:type="dcterms:W3CDTF">2023-01-31T20:12:00Z</dcterms:created>
  <dcterms:modified xsi:type="dcterms:W3CDTF">2023-01-31T20:12:00Z</dcterms:modified>
</cp:coreProperties>
</file>